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75F8C" w14:textId="77777777" w:rsidR="00C80ADC" w:rsidRDefault="0011282D">
      <w:pPr>
        <w:spacing w:after="0" w:line="240" w:lineRule="auto"/>
        <w:jc w:val="center"/>
        <w:sectPr w:rsidR="00C80ADC">
          <w:pgSz w:w="12240" w:h="15840"/>
          <w:pgMar w:top="1417" w:right="1417" w:bottom="1134" w:left="1417" w:header="720" w:footer="720" w:gutter="0"/>
          <w:cols w:space="720"/>
        </w:sectPr>
      </w:pP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rPr>
          <w:rFonts w:ascii="Segoe UI" w:eastAsia="Segoe UI" w:hAnsi="Segoe UI" w:cs="Segoe UI"/>
          <w:b/>
          <w:bCs/>
          <w:color w:val="000000"/>
          <w:sz w:val="56"/>
          <w:szCs w:val="56"/>
          <w:lang w:val="en-US" w:eastAsia="en-US"/>
        </w:rPr>
        <w:t>Codebook</w:t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  <w:t>African Research.mx20</w:t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</w:r>
      <w:r>
        <w:rPr>
          <w:rFonts w:ascii="Segoe UI" w:eastAsia="Segoe UI" w:hAnsi="Segoe UI" w:cs="Segoe UI"/>
          <w:color w:val="000000"/>
          <w:lang w:val="en-US" w:eastAsia="en-US"/>
        </w:rPr>
        <w:br/>
        <w:t>11/5/2021</w:t>
      </w:r>
    </w:p>
    <w:p w14:paraId="4D796D94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lastRenderedPageBreak/>
        <w:t>Code System</w:t>
      </w:r>
    </w:p>
    <w:tbl>
      <w:tblPr>
        <w:tblW w:w="4535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single" w:sz="4" w:space="0" w:color="BFBFB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4535"/>
      </w:tblGrid>
      <w:tr w:rsidR="00C80ADC" w14:paraId="75B7577D" w14:textId="77777777">
        <w:tc>
          <w:tcPr>
            <w:tcW w:w="4535" w:type="dxa"/>
            <w:shd w:val="clear" w:color="auto" w:fill="F0F5FA"/>
          </w:tcPr>
          <w:p w14:paraId="466D99F0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Knowledge and Intellectual Abilities</w:t>
            </w:r>
          </w:p>
        </w:tc>
      </w:tr>
      <w:tr w:rsidR="00C80ADC" w14:paraId="5A039494" w14:textId="77777777">
        <w:tc>
          <w:tcPr>
            <w:tcW w:w="4535" w:type="dxa"/>
            <w:shd w:val="clear" w:color="auto" w:fill="F0F5FA"/>
          </w:tcPr>
          <w:p w14:paraId="15A4454F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Knowledge base</w:t>
            </w:r>
          </w:p>
        </w:tc>
      </w:tr>
      <w:tr w:rsidR="00C80ADC" w14:paraId="6B9835D3" w14:textId="77777777">
        <w:tc>
          <w:tcPr>
            <w:tcW w:w="4535" w:type="dxa"/>
            <w:shd w:val="clear" w:color="auto" w:fill="F0F5FA"/>
          </w:tcPr>
          <w:p w14:paraId="5667EA66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Cognitive abilities</w:t>
            </w:r>
          </w:p>
        </w:tc>
      </w:tr>
      <w:tr w:rsidR="00C80ADC" w14:paraId="7D8B10F6" w14:textId="77777777">
        <w:tc>
          <w:tcPr>
            <w:tcW w:w="4535" w:type="dxa"/>
            <w:shd w:val="clear" w:color="auto" w:fill="F0F5FA"/>
          </w:tcPr>
          <w:p w14:paraId="4955D9A3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Creativity</w:t>
            </w:r>
          </w:p>
        </w:tc>
      </w:tr>
      <w:tr w:rsidR="00C80ADC" w14:paraId="0F80B233" w14:textId="77777777">
        <w:tc>
          <w:tcPr>
            <w:tcW w:w="4535" w:type="dxa"/>
            <w:shd w:val="clear" w:color="auto" w:fill="F0F5FA"/>
          </w:tcPr>
          <w:p w14:paraId="5B16A9E6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Personal Effectiveness</w:t>
            </w:r>
          </w:p>
        </w:tc>
      </w:tr>
      <w:tr w:rsidR="00C80ADC" w14:paraId="7780294B" w14:textId="77777777">
        <w:tc>
          <w:tcPr>
            <w:tcW w:w="4535" w:type="dxa"/>
            <w:shd w:val="clear" w:color="auto" w:fill="F0F5FA"/>
          </w:tcPr>
          <w:p w14:paraId="5741199B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Personal Qualities</w:t>
            </w:r>
          </w:p>
        </w:tc>
      </w:tr>
      <w:tr w:rsidR="00C80ADC" w14:paraId="15BCBD7E" w14:textId="77777777">
        <w:tc>
          <w:tcPr>
            <w:tcW w:w="4535" w:type="dxa"/>
            <w:shd w:val="clear" w:color="auto" w:fill="F0F5FA"/>
          </w:tcPr>
          <w:p w14:paraId="0ABD2839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Self-management</w:t>
            </w:r>
          </w:p>
        </w:tc>
      </w:tr>
      <w:tr w:rsidR="00C80ADC" w14:paraId="1585DF76" w14:textId="77777777">
        <w:tc>
          <w:tcPr>
            <w:tcW w:w="4535" w:type="dxa"/>
            <w:shd w:val="clear" w:color="auto" w:fill="F0F5FA"/>
          </w:tcPr>
          <w:p w14:paraId="04BE59C0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Professional and career development</w:t>
            </w:r>
          </w:p>
        </w:tc>
      </w:tr>
      <w:tr w:rsidR="00C80ADC" w14:paraId="17AD6D45" w14:textId="77777777">
        <w:tc>
          <w:tcPr>
            <w:tcW w:w="4535" w:type="dxa"/>
            <w:shd w:val="clear" w:color="auto" w:fill="F0F5FA"/>
          </w:tcPr>
          <w:p w14:paraId="4BDA7AFF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Research Governance and Organization</w:t>
            </w:r>
          </w:p>
        </w:tc>
      </w:tr>
      <w:tr w:rsidR="00C80ADC" w14:paraId="514C80EB" w14:textId="77777777">
        <w:tc>
          <w:tcPr>
            <w:tcW w:w="4535" w:type="dxa"/>
            <w:shd w:val="clear" w:color="auto" w:fill="F0F5FA"/>
          </w:tcPr>
          <w:p w14:paraId="7345A15E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Professional conduct</w:t>
            </w:r>
          </w:p>
        </w:tc>
      </w:tr>
      <w:tr w:rsidR="00C80ADC" w14:paraId="6E3CCF4E" w14:textId="77777777">
        <w:tc>
          <w:tcPr>
            <w:tcW w:w="4535" w:type="dxa"/>
            <w:shd w:val="clear" w:color="auto" w:fill="F0F5FA"/>
          </w:tcPr>
          <w:p w14:paraId="7EFA9541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Research management</w:t>
            </w:r>
          </w:p>
        </w:tc>
      </w:tr>
      <w:tr w:rsidR="00C80ADC" w14:paraId="7C1F2CAD" w14:textId="77777777">
        <w:tc>
          <w:tcPr>
            <w:tcW w:w="4535" w:type="dxa"/>
            <w:shd w:val="clear" w:color="auto" w:fill="F0F5FA"/>
          </w:tcPr>
          <w:p w14:paraId="2DE9C45F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Finance, funding, and resources</w:t>
            </w:r>
          </w:p>
        </w:tc>
      </w:tr>
      <w:tr w:rsidR="00C80ADC" w14:paraId="0A8492FD" w14:textId="77777777">
        <w:tc>
          <w:tcPr>
            <w:tcW w:w="4535" w:type="dxa"/>
            <w:shd w:val="clear" w:color="auto" w:fill="F0F5FA"/>
          </w:tcPr>
          <w:p w14:paraId="5301E394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Engagement, influence and impact</w:t>
            </w:r>
          </w:p>
        </w:tc>
      </w:tr>
      <w:tr w:rsidR="00C80ADC" w14:paraId="10C9E5D6" w14:textId="77777777">
        <w:tc>
          <w:tcPr>
            <w:tcW w:w="4535" w:type="dxa"/>
            <w:shd w:val="clear" w:color="auto" w:fill="F0F5FA"/>
          </w:tcPr>
          <w:p w14:paraId="1B07AECE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Working with others</w:t>
            </w:r>
          </w:p>
        </w:tc>
      </w:tr>
      <w:tr w:rsidR="00C80ADC" w14:paraId="3934DC9C" w14:textId="77777777">
        <w:tc>
          <w:tcPr>
            <w:tcW w:w="4535" w:type="dxa"/>
            <w:shd w:val="clear" w:color="auto" w:fill="F0F5FA"/>
          </w:tcPr>
          <w:p w14:paraId="2C8303C8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Communication and dissemination</w:t>
            </w:r>
          </w:p>
        </w:tc>
      </w:tr>
      <w:tr w:rsidR="00C80ADC" w14:paraId="6A347F64" w14:textId="77777777">
        <w:tc>
          <w:tcPr>
            <w:tcW w:w="4535" w:type="dxa"/>
            <w:shd w:val="clear" w:color="auto" w:fill="F0F5FA"/>
          </w:tcPr>
          <w:p w14:paraId="3C00150E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 xml:space="preserve">     Engagement and impact</w:t>
            </w:r>
          </w:p>
        </w:tc>
      </w:tr>
      <w:tr w:rsidR="00C80ADC" w14:paraId="01C854EB" w14:textId="77777777">
        <w:tc>
          <w:tcPr>
            <w:tcW w:w="4535" w:type="dxa"/>
            <w:shd w:val="clear" w:color="auto" w:fill="F0F5FA"/>
          </w:tcPr>
          <w:p w14:paraId="7B082034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Facilitators</w:t>
            </w:r>
          </w:p>
        </w:tc>
      </w:tr>
      <w:tr w:rsidR="00C80ADC" w14:paraId="10C1CAF5" w14:textId="77777777">
        <w:tc>
          <w:tcPr>
            <w:tcW w:w="4535" w:type="dxa"/>
            <w:shd w:val="clear" w:color="auto" w:fill="F0F5FA"/>
          </w:tcPr>
          <w:p w14:paraId="7D6E6FBE" w14:textId="77777777" w:rsidR="00C80ADC" w:rsidRDefault="0011282D">
            <w:pPr>
              <w:spacing w:before="60" w:after="60" w:line="240" w:lineRule="auto"/>
            </w:pPr>
            <w:r>
              <w:rPr>
                <w:rFonts w:ascii="Segoe UI" w:eastAsia="Segoe UI" w:hAnsi="Segoe UI" w:cs="Segoe UI"/>
                <w:color w:val="000000"/>
                <w:sz w:val="18"/>
                <w:szCs w:val="18"/>
                <w:lang w:val="en-US" w:eastAsia="en-US"/>
              </w:rPr>
              <w:t>Barriers</w:t>
            </w:r>
          </w:p>
        </w:tc>
      </w:tr>
    </w:tbl>
    <w:p w14:paraId="7593D804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Knowledge and Intellectual Abilities</w:t>
      </w:r>
    </w:p>
    <w:p w14:paraId="43D30870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The knowled, intellectual abilities and techniques to do research</w:t>
      </w:r>
    </w:p>
    <w:p w14:paraId="11F79B9D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Knowledge base</w:t>
      </w:r>
    </w:p>
    <w:p w14:paraId="6319913A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education (undergrad, grad etc)</w:t>
      </w:r>
    </w:p>
    <w:p w14:paraId="66E54AF0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Cognitive abilities</w:t>
      </w:r>
    </w:p>
    <w:p w14:paraId="0578D679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research questions</w:t>
      </w:r>
    </w:p>
    <w:p w14:paraId="07C8880C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May also include pursuit of grants, post-grad education, specialization in discipline</w:t>
      </w:r>
    </w:p>
    <w:p w14:paraId="3317EEA8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Creativity</w:t>
      </w:r>
    </w:p>
    <w:p w14:paraId="382B62A5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research questions and overcoming research obstacles, innovation, new contributions to the field.</w:t>
      </w:r>
    </w:p>
    <w:p w14:paraId="737435F2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Personal Effectiveness</w:t>
      </w:r>
    </w:p>
    <w:p w14:paraId="4C46753B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The personal qualities and approach to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be an effective researcher</w:t>
      </w:r>
    </w:p>
    <w:p w14:paraId="460C3D10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Personal Qualities</w:t>
      </w:r>
    </w:p>
    <w:p w14:paraId="5E8F667A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innate drive as a researcher</w:t>
      </w:r>
    </w:p>
    <w:p w14:paraId="3E5B4417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Self-management</w:t>
      </w:r>
    </w:p>
    <w:p w14:paraId="4E50042A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lastRenderedPageBreak/>
        <w:t>problem solving, working with others, initiative</w:t>
      </w:r>
    </w:p>
    <w:p w14:paraId="6EBCA8FB" w14:textId="17534870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inclu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ded effectiveness in managing change/research agendas</w:t>
      </w:r>
    </w:p>
    <w:p w14:paraId="56AB8A56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Professional and career development</w:t>
      </w:r>
    </w:p>
    <w:p w14:paraId="0DE6E77A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how they advanced t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heir career</w:t>
      </w:r>
    </w:p>
    <w:p w14:paraId="6E4AEBD0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Research Governance and Organization</w:t>
      </w:r>
    </w:p>
    <w:p w14:paraId="4B45891E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The knowledge of the standards, requirements, and professionalism to do research, </w:t>
      </w:r>
    </w:p>
    <w:p w14:paraId="45AA15CC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ability to apply for funding or acquire funding</w:t>
      </w:r>
    </w:p>
    <w:p w14:paraId="2912FB0B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Professional conduct</w:t>
      </w:r>
    </w:p>
    <w:p w14:paraId="583596DB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manuscripts, successes as a researcher, advancement in 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rank, mentees</w:t>
      </w:r>
    </w:p>
    <w:p w14:paraId="1AE942CD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Research management</w:t>
      </w:r>
    </w:p>
    <w:p w14:paraId="01B473E4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how they managed research resources</w:t>
      </w:r>
    </w:p>
    <w:p w14:paraId="02CE94E6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also included organizing around researching regional problems</w:t>
      </w:r>
    </w:p>
    <w:p w14:paraId="4A32EF55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Finance, funding, and resources</w:t>
      </w:r>
    </w:p>
    <w:p w14:paraId="1F146E10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grants awarded, sponsorships, role in awards (e.g., PI, sub-PI, collaborator)</w:t>
      </w:r>
    </w:p>
    <w:p w14:paraId="6DCF1402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Engagement, influence and impact</w:t>
      </w:r>
    </w:p>
    <w:p w14:paraId="3C3F7368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The knowledge and skills to work with others and ensure the wider impact of research</w:t>
      </w:r>
    </w:p>
    <w:p w14:paraId="693B3F29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Working with others</w:t>
      </w:r>
    </w:p>
    <w:p w14:paraId="20F2F4B1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examples of collaborations, multi-discip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linary projects, co-authorship</w:t>
      </w:r>
    </w:p>
    <w:p w14:paraId="23A1FA40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Communication and dissemination</w:t>
      </w:r>
    </w:p>
    <w:p w14:paraId="180A3BD3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how findings led to public dissemination, publication, implementation, new research projects</w:t>
      </w:r>
    </w:p>
    <w:p w14:paraId="5BA5C792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sz w:val="20"/>
          <w:szCs w:val="20"/>
          <w:lang w:val="en-US" w:eastAsia="en-US"/>
        </w:rPr>
        <w:t>Engagement and impact</w:t>
      </w:r>
    </w:p>
    <w:p w14:paraId="01E6158B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how they networked, level of application of research findinges (e.g., hi-index</w:t>
      </w: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 xml:space="preserve"> journals, new policies, standards, approaches)</w:t>
      </w:r>
    </w:p>
    <w:p w14:paraId="72D51F61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Facilitators</w:t>
      </w:r>
    </w:p>
    <w:p w14:paraId="7521BAAF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factors that enabled competencies, accomplishments, impact</w:t>
      </w:r>
    </w:p>
    <w:p w14:paraId="2A03B274" w14:textId="77777777" w:rsidR="00C80ADC" w:rsidRDefault="0011282D">
      <w:pPr>
        <w:spacing w:before="240" w:after="120" w:line="276" w:lineRule="auto"/>
      </w:pPr>
      <w:r>
        <w:rPr>
          <w:rFonts w:ascii="Segoe UI" w:eastAsia="Segoe UI" w:hAnsi="Segoe UI" w:cs="Segoe UI"/>
          <w:b/>
          <w:bCs/>
          <w:color w:val="1B416F"/>
          <w:lang w:val="en-US" w:eastAsia="en-US"/>
        </w:rPr>
        <w:t>Barriers</w:t>
      </w:r>
    </w:p>
    <w:p w14:paraId="6AE1CEC0" w14:textId="77777777" w:rsidR="00C80ADC" w:rsidRDefault="0011282D">
      <w:pPr>
        <w:spacing w:after="0" w:line="240" w:lineRule="auto"/>
      </w:pPr>
      <w:r>
        <w:rPr>
          <w:rFonts w:ascii="Segoe UI" w:eastAsia="Segoe UI" w:hAnsi="Segoe UI" w:cs="Segoe UI"/>
          <w:color w:val="000000"/>
          <w:sz w:val="20"/>
          <w:szCs w:val="20"/>
          <w:lang w:val="en-US" w:eastAsia="en-US"/>
        </w:rPr>
        <w:t>factors that presented roadblocks, interferred with development of competencies, achievement of accomplishments, minimized impact.</w:t>
      </w:r>
    </w:p>
    <w:sectPr w:rsidR="00C80ADC">
      <w:footerReference w:type="default" r:id="rId6"/>
      <w:pgSz w:w="11907" w:h="16839"/>
      <w:pgMar w:top="1417" w:right="1417" w:bottom="1134" w:left="1417" w:header="708" w:footer="708" w:gutter="0"/>
      <w:cols w:space="708"/>
      <w:docGrid w:linePitch="3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B17E4" w14:textId="77777777" w:rsidR="0011282D" w:rsidRDefault="0011282D">
      <w:r>
        <w:separator/>
      </w:r>
    </w:p>
  </w:endnote>
  <w:endnote w:type="continuationSeparator" w:id="0">
    <w:p w14:paraId="4C09AD4B" w14:textId="77777777" w:rsidR="0011282D" w:rsidRDefault="00112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30FEC" w14:textId="77777777" w:rsidR="00C80ADC" w:rsidRDefault="00C80ADC">
    <w:pPr>
      <w:tabs>
        <w:tab w:val="right" w:pos="9406"/>
      </w:tabs>
    </w:pPr>
  </w:p>
  <w:p w14:paraId="689684F5" w14:textId="77777777" w:rsidR="00C80ADC" w:rsidRDefault="0011282D">
    <w:pPr>
      <w:jc w:val="right"/>
    </w:pPr>
    <w:r>
      <w:fldChar w:fldCharType="begin"/>
    </w:r>
    <w:r>
      <w:instrText>PAGE \* MERGEFORMAT2</w:instrText>
    </w:r>
    <w:r w:rsidR="007C0B16">
      <w:fldChar w:fldCharType="separate"/>
    </w:r>
    <w:r w:rsidR="007C0B16">
      <w:rPr>
        <w:b/>
        <w:bCs/>
        <w:noProof/>
        <w:lang w:val="en-US"/>
      </w:rPr>
      <w:t>Error! Unknown switch argument.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16F19" w14:textId="77777777" w:rsidR="0011282D" w:rsidRDefault="0011282D">
      <w:r>
        <w:separator/>
      </w:r>
    </w:p>
  </w:footnote>
  <w:footnote w:type="continuationSeparator" w:id="0">
    <w:p w14:paraId="4AFB1970" w14:textId="77777777" w:rsidR="0011282D" w:rsidRDefault="00112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191"/>
    <w:rsid w:val="00000191"/>
    <w:rsid w:val="0011282D"/>
    <w:rsid w:val="002C5C7D"/>
    <w:rsid w:val="005F2EEE"/>
    <w:rsid w:val="007C0B16"/>
    <w:rsid w:val="00C8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34259"/>
  <w15:docId w15:val="{2BA9990B-2373-4356-AC4A-E1519877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Heading1">
    <w:name w:val="heading 1"/>
    <w:basedOn w:val="Normal"/>
    <w:next w:val="Normal"/>
    <w:link w:val="Heading1Ch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CD9"/>
  </w:style>
  <w:style w:type="character" w:customStyle="1" w:styleId="Heading1Char">
    <w:name w:val="Heading 1 Char"/>
    <w:basedOn w:val="DefaultParagraphFont"/>
    <w:link w:val="Heading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NormalIndent">
    <w:name w:val="Normal Indent"/>
    <w:basedOn w:val="Normal"/>
    <w:uiPriority w:val="99"/>
    <w:unhideWhenUsed/>
    <w:rsid w:val="00841CD9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D1197D"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7109C0"/>
    <w:rPr>
      <w:b/>
      <w:bCs/>
      <w:color w:val="4472C4" w:themeColor="accent1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2C5C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C5C7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C5C7D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6155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nda S Barnes</cp:lastModifiedBy>
  <cp:revision>3</cp:revision>
  <dcterms:created xsi:type="dcterms:W3CDTF">2020-02-10T15:41:00Z</dcterms:created>
  <dcterms:modified xsi:type="dcterms:W3CDTF">2021-11-05T17:42:00Z</dcterms:modified>
</cp:coreProperties>
</file>